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976"/>
        <w:gridCol w:w="902"/>
        <w:gridCol w:w="1658"/>
        <w:gridCol w:w="880"/>
        <w:gridCol w:w="930"/>
      </w:tblGrid>
      <w:tr w:rsidR="00314252" w:rsidRPr="003D634E" w:rsidTr="00713CEE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7</w:t>
            </w: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ost-stimulus beta power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ost-stimulus beta power</w:t>
            </w:r>
          </w:p>
        </w:tc>
      </w:tr>
      <w:tr w:rsidR="00314252" w:rsidRPr="003D634E" w:rsidTr="00713CEE">
        <w:trPr>
          <w:trHeight w:val="28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89 – 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3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7268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27 – 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5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6059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7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8806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9 – 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5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6026</w:t>
            </w:r>
          </w:p>
        </w:tc>
      </w:tr>
      <w:tr w:rsidR="00314252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4 – 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6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5122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4 – 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1.2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1963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9790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(quadratic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9 – 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1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2594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2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2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8218</w:t>
            </w:r>
          </w:p>
        </w:tc>
      </w:tr>
      <w:tr w:rsidR="00314252" w:rsidRPr="003D634E" w:rsidTr="00713CEE">
        <w:trPr>
          <w:trHeight w:val="26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314252" w:rsidRPr="003D634E" w:rsidTr="00713CEE">
        <w:trPr>
          <w:trHeight w:val="25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3D634E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 / adjusted R</w:t>
            </w:r>
            <w:r w:rsidRPr="003D634E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14252" w:rsidRPr="003D634E" w:rsidRDefault="0031425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1 / -0.000</w:t>
            </w:r>
          </w:p>
        </w:tc>
      </w:tr>
    </w:tbl>
    <w:p w:rsidR="004A7942" w:rsidRDefault="004A7942"/>
    <w:p w:rsidR="00BB0B03" w:rsidRPr="00BB0B03" w:rsidRDefault="00BB0B03">
      <w:pPr>
        <w:rPr>
          <w:rFonts w:ascii="Myriad Pro" w:hAnsi="Myriad Pro"/>
          <w:b/>
          <w:bCs/>
        </w:rPr>
      </w:pPr>
      <w:r w:rsidRPr="00BB0B03">
        <w:rPr>
          <w:rFonts w:ascii="Myriad Pro" w:hAnsi="Myriad Pro"/>
          <w:b/>
          <w:bCs/>
        </w:rPr>
        <w:t>Supplementary file 7. Estimates and statistics of the model predicting p</w:t>
      </w:r>
      <w:r w:rsidR="005A453D">
        <w:rPr>
          <w:rFonts w:ascii="Myriad Pro" w:hAnsi="Myriad Pro"/>
          <w:b/>
          <w:bCs/>
        </w:rPr>
        <w:t>ost</w:t>
      </w:r>
      <w:bookmarkStart w:id="0" w:name="_GoBack"/>
      <w:bookmarkEnd w:id="0"/>
      <w:r w:rsidRPr="00BB0B03">
        <w:rPr>
          <w:rFonts w:ascii="Myriad Pro" w:hAnsi="Myriad Pro"/>
          <w:b/>
          <w:bCs/>
        </w:rPr>
        <w:t>-stimulus beta power.</w:t>
      </w:r>
    </w:p>
    <w:sectPr w:rsidR="00BB0B03" w:rsidRPr="00BB0B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A453D"/>
    <w:rsid w:val="005D6794"/>
    <w:rsid w:val="00817598"/>
    <w:rsid w:val="00964F44"/>
    <w:rsid w:val="00B25B08"/>
    <w:rsid w:val="00BB0B03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DCF586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4</cp:revision>
  <dcterms:created xsi:type="dcterms:W3CDTF">2019-12-05T07:40:00Z</dcterms:created>
  <dcterms:modified xsi:type="dcterms:W3CDTF">2019-12-05T07:58:00Z</dcterms:modified>
</cp:coreProperties>
</file>